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D67254" w14:textId="7A7FD515" w:rsidR="00664985" w:rsidRPr="008148F0" w:rsidRDefault="00664985" w:rsidP="004A7D50">
      <w:pPr>
        <w:spacing w:after="0" w:line="24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DA058A">
        <w:rPr>
          <w:rFonts w:ascii="Times New Roman" w:hAnsi="Times New Roman"/>
          <w:b/>
          <w:sz w:val="24"/>
          <w:szCs w:val="24"/>
        </w:rPr>
        <w:t>Supplemental Table 1:</w:t>
      </w:r>
      <w:r w:rsidRPr="008148F0">
        <w:rPr>
          <w:rFonts w:ascii="Times New Roman" w:hAnsi="Times New Roman"/>
          <w:sz w:val="24"/>
          <w:szCs w:val="24"/>
        </w:rPr>
        <w:t xml:space="preserve"> Diagnostic value of CT, MRCP and EUS for the preoperative diagnosis of IPMP subtypes in 124 patients w</w:t>
      </w:r>
      <w:r w:rsidR="008148F0">
        <w:rPr>
          <w:rFonts w:ascii="Times New Roman" w:hAnsi="Times New Roman"/>
          <w:sz w:val="24"/>
          <w:szCs w:val="24"/>
        </w:rPr>
        <w:t>ho underwent surgical</w:t>
      </w:r>
      <w:r w:rsidRPr="008148F0">
        <w:rPr>
          <w:rFonts w:ascii="Times New Roman" w:hAnsi="Times New Roman"/>
          <w:sz w:val="24"/>
          <w:szCs w:val="24"/>
        </w:rPr>
        <w:t xml:space="preserve"> resection</w:t>
      </w:r>
    </w:p>
    <w:p w14:paraId="5CE8CD54" w14:textId="77777777" w:rsidR="004A7D50" w:rsidRPr="008148F0" w:rsidRDefault="004A7D50" w:rsidP="004A7D50">
      <w:pPr>
        <w:spacing w:after="0" w:line="240" w:lineRule="auto"/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</w:rPr>
      </w:pPr>
    </w:p>
    <w:tbl>
      <w:tblPr>
        <w:tblW w:w="1385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35"/>
        <w:gridCol w:w="2409"/>
        <w:gridCol w:w="2268"/>
        <w:gridCol w:w="2127"/>
        <w:gridCol w:w="2551"/>
        <w:gridCol w:w="2268"/>
      </w:tblGrid>
      <w:tr w:rsidR="004436D5" w:rsidRPr="00C73939" w14:paraId="20A0587D" w14:textId="77777777" w:rsidTr="00C73939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ECE765" w14:textId="77777777" w:rsidR="00664985" w:rsidRPr="00C73939" w:rsidRDefault="00664985" w:rsidP="004436D5">
            <w:pPr>
              <w:pStyle w:val="CorpsA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C73939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Variables</w:t>
            </w:r>
          </w:p>
          <w:p w14:paraId="1775D03B" w14:textId="77777777" w:rsidR="00664985" w:rsidRPr="00C73939" w:rsidRDefault="00664985" w:rsidP="004436D5">
            <w:pPr>
              <w:pStyle w:val="CorpsA"/>
              <w:jc w:val="center"/>
              <w:rPr>
                <w:rFonts w:ascii="Times New Roman" w:hAnsi="Times New Roman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C2264D" w14:textId="77777777" w:rsidR="00664985" w:rsidRPr="00C73939" w:rsidRDefault="00664985" w:rsidP="004436D5">
            <w:pPr>
              <w:pStyle w:val="CorpsA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C73939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Sensitivity</w:t>
            </w:r>
          </w:p>
          <w:p w14:paraId="3C441AA9" w14:textId="77777777" w:rsidR="00664985" w:rsidRPr="00C73939" w:rsidRDefault="00664985" w:rsidP="004436D5">
            <w:pPr>
              <w:pStyle w:val="CorpsA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73939">
              <w:rPr>
                <w:rFonts w:ascii="Times New Roman" w:hAnsi="Times New Roman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BF9233" w14:textId="77777777" w:rsidR="00664985" w:rsidRPr="00C73939" w:rsidRDefault="00664985" w:rsidP="004436D5">
            <w:pPr>
              <w:pStyle w:val="CorpsA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C73939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Specificity</w:t>
            </w:r>
          </w:p>
          <w:p w14:paraId="1F5868F9" w14:textId="77777777" w:rsidR="00664985" w:rsidRPr="00C73939" w:rsidRDefault="00664985" w:rsidP="004436D5">
            <w:pPr>
              <w:pStyle w:val="CorpsA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C73939">
              <w:rPr>
                <w:rFonts w:ascii="Times New Roman" w:hAnsi="Times New Roman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BFE603" w14:textId="77777777" w:rsidR="00664985" w:rsidRPr="00C73939" w:rsidRDefault="00664985" w:rsidP="004436D5">
            <w:pPr>
              <w:pStyle w:val="CorpsA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C73939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PV</w:t>
            </w:r>
          </w:p>
          <w:p w14:paraId="65E7B47D" w14:textId="77777777" w:rsidR="00664985" w:rsidRPr="00C73939" w:rsidRDefault="00664985" w:rsidP="004436D5">
            <w:pPr>
              <w:pStyle w:val="CorpsA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C73939">
              <w:rPr>
                <w:rFonts w:ascii="Times New Roman" w:hAnsi="Times New Roman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04107B" w14:textId="77777777" w:rsidR="00664985" w:rsidRPr="00C73939" w:rsidRDefault="00664985" w:rsidP="004436D5">
            <w:pPr>
              <w:pStyle w:val="CorpsA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C73939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NPV</w:t>
            </w:r>
          </w:p>
          <w:p w14:paraId="07F8F5D6" w14:textId="77777777" w:rsidR="00664985" w:rsidRPr="00C73939" w:rsidRDefault="00664985" w:rsidP="004436D5">
            <w:pPr>
              <w:pStyle w:val="CorpsA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C73939">
              <w:rPr>
                <w:rFonts w:ascii="Times New Roman" w:hAnsi="Times New Roman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FBBA3A" w14:textId="77777777" w:rsidR="00664985" w:rsidRPr="00C73939" w:rsidRDefault="00664985" w:rsidP="004436D5">
            <w:pPr>
              <w:pStyle w:val="CorpsA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C73939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Accuracy</w:t>
            </w:r>
          </w:p>
          <w:p w14:paraId="782438B4" w14:textId="77777777" w:rsidR="00664985" w:rsidRPr="00C73939" w:rsidRDefault="00664985" w:rsidP="004436D5">
            <w:pPr>
              <w:pStyle w:val="CorpsA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C73939">
              <w:rPr>
                <w:rFonts w:ascii="Times New Roman" w:hAnsi="Times New Roman"/>
                <w:sz w:val="20"/>
                <w:szCs w:val="20"/>
                <w:lang w:val="en-GB"/>
              </w:rPr>
              <w:t>(95% CI)</w:t>
            </w:r>
          </w:p>
        </w:tc>
      </w:tr>
      <w:tr w:rsidR="004436D5" w:rsidRPr="00C73939" w14:paraId="1786E9E7" w14:textId="77777777" w:rsidTr="00C73939">
        <w:tc>
          <w:tcPr>
            <w:tcW w:w="2235" w:type="dxa"/>
            <w:tcBorders>
              <w:top w:val="single" w:sz="4" w:space="0" w:color="auto"/>
            </w:tcBorders>
            <w:shd w:val="clear" w:color="auto" w:fill="auto"/>
          </w:tcPr>
          <w:p w14:paraId="49AAC307" w14:textId="5A47509C" w:rsidR="00664985" w:rsidRPr="00C73939" w:rsidRDefault="00664985" w:rsidP="00956FE8">
            <w:pPr>
              <w:pStyle w:val="CorpsA"/>
              <w:jc w:val="center"/>
              <w:rPr>
                <w:rFonts w:ascii="Times New Roman" w:hAnsi="Times New Roman"/>
                <w:b/>
                <w:sz w:val="20"/>
                <w:szCs w:val="20"/>
                <w:u w:val="single"/>
                <w:lang w:val="en-GB"/>
              </w:rPr>
            </w:pPr>
            <w:r w:rsidRPr="00C73939">
              <w:rPr>
                <w:rFonts w:ascii="Times New Roman" w:hAnsi="Times New Roman"/>
                <w:b/>
                <w:sz w:val="20"/>
                <w:szCs w:val="20"/>
                <w:u w:val="single"/>
                <w:lang w:val="en-GB"/>
              </w:rPr>
              <w:t>CT</w:t>
            </w:r>
          </w:p>
          <w:p w14:paraId="3708D01D" w14:textId="77777777" w:rsidR="00664985" w:rsidRPr="00C73939" w:rsidRDefault="00664985" w:rsidP="004436D5">
            <w:pPr>
              <w:pStyle w:val="CorpsA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C73939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BD</w:t>
            </w:r>
          </w:p>
          <w:p w14:paraId="6664017C" w14:textId="4DC1909E" w:rsidR="00664985" w:rsidRPr="00C73939" w:rsidRDefault="00664985" w:rsidP="00956FE8">
            <w:pPr>
              <w:pStyle w:val="CorpsA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C73939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MD</w:t>
            </w:r>
            <w:r w:rsidR="008148F0" w:rsidRPr="00C73939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/mixed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</w:tcPr>
          <w:p w14:paraId="2599D135" w14:textId="77777777" w:rsidR="00664985" w:rsidRPr="00C73939" w:rsidRDefault="00664985" w:rsidP="00956FE8">
            <w:pPr>
              <w:pStyle w:val="CorpsA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53BACD6E" w14:textId="0E25D0D0" w:rsidR="00664985" w:rsidRPr="00C73939" w:rsidRDefault="00664985" w:rsidP="00956FE8">
            <w:pPr>
              <w:pStyle w:val="CorpsA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73939">
              <w:rPr>
                <w:rFonts w:ascii="Times New Roman" w:hAnsi="Times New Roman"/>
                <w:sz w:val="20"/>
                <w:szCs w:val="20"/>
                <w:lang w:val="en-GB"/>
              </w:rPr>
              <w:t>52%</w:t>
            </w:r>
            <w:r w:rsidR="00956FE8" w:rsidRPr="00C7393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C73939">
              <w:rPr>
                <w:rFonts w:ascii="Times New Roman" w:hAnsi="Times New Roman"/>
                <w:sz w:val="20"/>
                <w:szCs w:val="20"/>
                <w:lang w:val="en-GB"/>
              </w:rPr>
              <w:t>(32 - 70)</w:t>
            </w:r>
          </w:p>
          <w:p w14:paraId="6A1EF883" w14:textId="089D9A86" w:rsidR="00664985" w:rsidRPr="00C73939" w:rsidRDefault="00664985" w:rsidP="00956FE8">
            <w:pPr>
              <w:pStyle w:val="CorpsA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73939">
              <w:rPr>
                <w:rFonts w:ascii="Times New Roman" w:hAnsi="Times New Roman"/>
                <w:sz w:val="20"/>
                <w:szCs w:val="20"/>
                <w:lang w:val="en-GB"/>
              </w:rPr>
              <w:t>75%</w:t>
            </w:r>
            <w:r w:rsidR="00956FE8" w:rsidRPr="00C7393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C73939">
              <w:rPr>
                <w:rFonts w:ascii="Times New Roman" w:hAnsi="Times New Roman"/>
                <w:sz w:val="20"/>
                <w:szCs w:val="20"/>
                <w:lang w:val="en-GB"/>
              </w:rPr>
              <w:t>(63 - 85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4130AC61" w14:textId="77777777" w:rsidR="00664985" w:rsidRPr="00C73939" w:rsidRDefault="00664985" w:rsidP="00956FE8">
            <w:pPr>
              <w:pStyle w:val="CorpsA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053C6047" w14:textId="347257A2" w:rsidR="00664985" w:rsidRPr="00C73939" w:rsidRDefault="00664985" w:rsidP="00956FE8">
            <w:pPr>
              <w:pStyle w:val="CorpsA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73939">
              <w:rPr>
                <w:rFonts w:ascii="Times New Roman" w:hAnsi="Times New Roman"/>
                <w:sz w:val="20"/>
                <w:szCs w:val="20"/>
                <w:lang w:val="en-GB"/>
              </w:rPr>
              <w:t>84%</w:t>
            </w:r>
            <w:r w:rsidR="00956FE8" w:rsidRPr="00C7393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C73939">
              <w:rPr>
                <w:rFonts w:ascii="Times New Roman" w:hAnsi="Times New Roman"/>
                <w:sz w:val="20"/>
                <w:szCs w:val="20"/>
                <w:lang w:val="en-GB"/>
              </w:rPr>
              <w:t>(68 - 94)</w:t>
            </w:r>
          </w:p>
          <w:p w14:paraId="36D4B9FC" w14:textId="559D3EEA" w:rsidR="00664985" w:rsidRPr="00C73939" w:rsidRDefault="00664985" w:rsidP="00956FE8">
            <w:pPr>
              <w:pStyle w:val="CorpsA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73939">
              <w:rPr>
                <w:rFonts w:ascii="Times New Roman" w:hAnsi="Times New Roman"/>
                <w:sz w:val="20"/>
                <w:szCs w:val="20"/>
                <w:lang w:val="en-GB"/>
              </w:rPr>
              <w:t>45%</w:t>
            </w:r>
            <w:r w:rsidR="00956FE8" w:rsidRPr="00C7393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C73939">
              <w:rPr>
                <w:rFonts w:ascii="Times New Roman" w:hAnsi="Times New Roman"/>
                <w:sz w:val="20"/>
                <w:szCs w:val="20"/>
                <w:lang w:val="en-GB"/>
              </w:rPr>
              <w:t>(27 - 64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14:paraId="19EFBE02" w14:textId="77777777" w:rsidR="00664985" w:rsidRPr="00C73939" w:rsidRDefault="00664985" w:rsidP="00956FE8">
            <w:pPr>
              <w:pStyle w:val="CorpsA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3EBD7862" w14:textId="784BEAAA" w:rsidR="00664985" w:rsidRPr="00C73939" w:rsidRDefault="00664985" w:rsidP="00956FE8">
            <w:pPr>
              <w:pStyle w:val="CorpsA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73939">
              <w:rPr>
                <w:rFonts w:ascii="Times New Roman" w:hAnsi="Times New Roman"/>
                <w:sz w:val="20"/>
                <w:szCs w:val="20"/>
                <w:lang w:val="en-GB"/>
              </w:rPr>
              <w:t>71%</w:t>
            </w:r>
            <w:r w:rsidR="00956FE8" w:rsidRPr="00C7393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C73939">
              <w:rPr>
                <w:rFonts w:ascii="Times New Roman" w:hAnsi="Times New Roman"/>
                <w:sz w:val="20"/>
                <w:szCs w:val="20"/>
                <w:lang w:val="en-GB"/>
              </w:rPr>
              <w:t>(48 - 80)</w:t>
            </w:r>
          </w:p>
          <w:p w14:paraId="3485581B" w14:textId="289B915E" w:rsidR="00664985" w:rsidRPr="00C73939" w:rsidRDefault="00664985" w:rsidP="00956FE8">
            <w:pPr>
              <w:pStyle w:val="CorpsA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73939">
              <w:rPr>
                <w:rFonts w:ascii="Times New Roman" w:hAnsi="Times New Roman"/>
                <w:sz w:val="20"/>
                <w:szCs w:val="20"/>
                <w:lang w:val="en-GB"/>
              </w:rPr>
              <w:t>74%</w:t>
            </w:r>
            <w:r w:rsidR="00956FE8" w:rsidRPr="00C7393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C73939">
              <w:rPr>
                <w:rFonts w:ascii="Times New Roman" w:hAnsi="Times New Roman"/>
                <w:sz w:val="20"/>
                <w:szCs w:val="20"/>
                <w:lang w:val="en-GB"/>
              </w:rPr>
              <w:t>(61 - 84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14:paraId="7A91D9E6" w14:textId="77777777" w:rsidR="00664985" w:rsidRPr="00C73939" w:rsidRDefault="00664985" w:rsidP="00956FE8">
            <w:pPr>
              <w:pStyle w:val="CorpsA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031A95B5" w14:textId="4167B62B" w:rsidR="00664985" w:rsidRPr="00C73939" w:rsidRDefault="00664985" w:rsidP="00956FE8">
            <w:pPr>
              <w:pStyle w:val="CorpsA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73939">
              <w:rPr>
                <w:rFonts w:ascii="Times New Roman" w:hAnsi="Times New Roman"/>
                <w:sz w:val="20"/>
                <w:szCs w:val="20"/>
                <w:lang w:val="en-GB"/>
              </w:rPr>
              <w:t>69%</w:t>
            </w:r>
            <w:r w:rsidR="00956FE8" w:rsidRPr="00C7393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C73939">
              <w:rPr>
                <w:rFonts w:ascii="Times New Roman" w:hAnsi="Times New Roman"/>
                <w:sz w:val="20"/>
                <w:szCs w:val="20"/>
                <w:lang w:val="en-GB"/>
              </w:rPr>
              <w:t>(53 - 82)</w:t>
            </w:r>
          </w:p>
          <w:p w14:paraId="1E06FE5E" w14:textId="5EB8A6CE" w:rsidR="00664985" w:rsidRPr="00C73939" w:rsidRDefault="00664985" w:rsidP="00956FE8">
            <w:pPr>
              <w:pStyle w:val="CorpsA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73939">
              <w:rPr>
                <w:rFonts w:ascii="Times New Roman" w:hAnsi="Times New Roman"/>
                <w:sz w:val="20"/>
                <w:szCs w:val="20"/>
                <w:lang w:val="en-GB"/>
              </w:rPr>
              <w:t>47%</w:t>
            </w:r>
            <w:r w:rsidR="00956FE8" w:rsidRPr="00C7393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C73939">
              <w:rPr>
                <w:rFonts w:ascii="Times New Roman" w:hAnsi="Times New Roman"/>
                <w:sz w:val="20"/>
                <w:szCs w:val="20"/>
                <w:lang w:val="en-GB"/>
              </w:rPr>
              <w:t>(28 - 66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0D591CBD" w14:textId="77777777" w:rsidR="00664985" w:rsidRPr="00C73939" w:rsidRDefault="00664985" w:rsidP="00956FE8">
            <w:pPr>
              <w:pStyle w:val="CorpsA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4F2A5D35" w14:textId="04EBFB96" w:rsidR="00664985" w:rsidRPr="00C73939" w:rsidRDefault="00664985" w:rsidP="00956FE8">
            <w:pPr>
              <w:pStyle w:val="CorpsA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73939">
              <w:rPr>
                <w:rFonts w:ascii="Times New Roman" w:hAnsi="Times New Roman"/>
                <w:sz w:val="20"/>
                <w:szCs w:val="20"/>
                <w:lang w:val="en-GB"/>
              </w:rPr>
              <w:t>70%</w:t>
            </w:r>
            <w:r w:rsidR="00956FE8" w:rsidRPr="00C7393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C73939">
              <w:rPr>
                <w:rFonts w:ascii="Times New Roman" w:hAnsi="Times New Roman"/>
                <w:sz w:val="20"/>
                <w:szCs w:val="20"/>
                <w:lang w:val="en-GB"/>
              </w:rPr>
              <w:t>(54 - 83)</w:t>
            </w:r>
          </w:p>
          <w:p w14:paraId="5CF0A8C1" w14:textId="04DAD5C3" w:rsidR="00664985" w:rsidRPr="00C73939" w:rsidRDefault="00664985" w:rsidP="00956FE8">
            <w:pPr>
              <w:pStyle w:val="CorpsA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73939">
              <w:rPr>
                <w:rFonts w:ascii="Times New Roman" w:hAnsi="Times New Roman"/>
                <w:sz w:val="20"/>
                <w:szCs w:val="20"/>
                <w:lang w:val="en-GB"/>
              </w:rPr>
              <w:t>65%</w:t>
            </w:r>
            <w:r w:rsidR="00956FE8" w:rsidRPr="00C7393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C73939">
              <w:rPr>
                <w:rFonts w:ascii="Times New Roman" w:hAnsi="Times New Roman"/>
                <w:sz w:val="20"/>
                <w:szCs w:val="20"/>
                <w:lang w:val="en-GB"/>
              </w:rPr>
              <w:t>(49 - 78)</w:t>
            </w:r>
          </w:p>
        </w:tc>
      </w:tr>
      <w:tr w:rsidR="004436D5" w:rsidRPr="00C73939" w14:paraId="043495F0" w14:textId="77777777" w:rsidTr="00C73939">
        <w:trPr>
          <w:trHeight w:val="1663"/>
        </w:trPr>
        <w:tc>
          <w:tcPr>
            <w:tcW w:w="2235" w:type="dxa"/>
            <w:shd w:val="clear" w:color="auto" w:fill="auto"/>
          </w:tcPr>
          <w:p w14:paraId="6E5DAEAB" w14:textId="4C0DEEC4" w:rsidR="00664985" w:rsidRPr="00C73939" w:rsidRDefault="00664985" w:rsidP="00D912ED">
            <w:pPr>
              <w:pStyle w:val="CorpsA"/>
              <w:jc w:val="center"/>
              <w:rPr>
                <w:rFonts w:ascii="Times New Roman" w:hAnsi="Times New Roman"/>
                <w:b/>
                <w:sz w:val="20"/>
                <w:szCs w:val="20"/>
                <w:u w:val="single"/>
                <w:lang w:val="en-GB"/>
              </w:rPr>
            </w:pPr>
            <w:r w:rsidRPr="00C73939">
              <w:rPr>
                <w:rFonts w:ascii="Times New Roman" w:hAnsi="Times New Roman"/>
                <w:b/>
                <w:sz w:val="20"/>
                <w:szCs w:val="20"/>
                <w:u w:val="single"/>
                <w:lang w:val="en-GB"/>
              </w:rPr>
              <w:t>MRCP</w:t>
            </w:r>
          </w:p>
          <w:p w14:paraId="53196B9C" w14:textId="20806154" w:rsidR="00664985" w:rsidRPr="00C73939" w:rsidRDefault="00664985" w:rsidP="00D912ED">
            <w:pPr>
              <w:pStyle w:val="CorpsA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C73939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BD</w:t>
            </w:r>
          </w:p>
          <w:p w14:paraId="3299C894" w14:textId="15D5DE22" w:rsidR="00664985" w:rsidRPr="00C73939" w:rsidRDefault="00664985" w:rsidP="00D912ED">
            <w:pPr>
              <w:pStyle w:val="CorpsA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C73939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MD</w:t>
            </w:r>
            <w:r w:rsidR="008148F0" w:rsidRPr="00C73939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/mixed</w:t>
            </w:r>
          </w:p>
        </w:tc>
        <w:tc>
          <w:tcPr>
            <w:tcW w:w="2409" w:type="dxa"/>
            <w:shd w:val="clear" w:color="auto" w:fill="auto"/>
          </w:tcPr>
          <w:p w14:paraId="50B0A2F1" w14:textId="77777777" w:rsidR="00664985" w:rsidRPr="00C73939" w:rsidRDefault="00664985" w:rsidP="00D912ED">
            <w:pPr>
              <w:pStyle w:val="CorpsA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4631CF5C" w14:textId="51781409" w:rsidR="00664985" w:rsidRPr="00C73939" w:rsidRDefault="00664985" w:rsidP="00D912ED">
            <w:pPr>
              <w:pStyle w:val="CorpsA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73939">
              <w:rPr>
                <w:rFonts w:ascii="Times New Roman" w:hAnsi="Times New Roman"/>
                <w:sz w:val="20"/>
                <w:szCs w:val="20"/>
                <w:lang w:val="en-GB"/>
              </w:rPr>
              <w:t>61%</w:t>
            </w:r>
            <w:r w:rsidR="00D912ED" w:rsidRPr="00C7393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C73939">
              <w:rPr>
                <w:rFonts w:ascii="Times New Roman" w:hAnsi="Times New Roman"/>
                <w:sz w:val="20"/>
                <w:szCs w:val="20"/>
                <w:lang w:val="en-GB"/>
              </w:rPr>
              <w:t>(40 - 78)</w:t>
            </w:r>
          </w:p>
          <w:p w14:paraId="3CBC3050" w14:textId="15EE124D" w:rsidR="00664985" w:rsidRPr="00C73939" w:rsidRDefault="00664985" w:rsidP="00D912ED">
            <w:pPr>
              <w:pStyle w:val="CorpsA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73939">
              <w:rPr>
                <w:rFonts w:ascii="Times New Roman" w:hAnsi="Times New Roman"/>
                <w:sz w:val="20"/>
                <w:szCs w:val="20"/>
                <w:lang w:val="en-GB"/>
              </w:rPr>
              <w:t>82%</w:t>
            </w:r>
            <w:r w:rsidR="00D912ED" w:rsidRPr="00C7393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C73939">
              <w:rPr>
                <w:rFonts w:ascii="Times New Roman" w:hAnsi="Times New Roman"/>
                <w:sz w:val="20"/>
                <w:szCs w:val="20"/>
                <w:lang w:val="en-GB"/>
              </w:rPr>
              <w:t>(69 - 91)</w:t>
            </w:r>
          </w:p>
        </w:tc>
        <w:tc>
          <w:tcPr>
            <w:tcW w:w="2268" w:type="dxa"/>
            <w:shd w:val="clear" w:color="auto" w:fill="auto"/>
          </w:tcPr>
          <w:p w14:paraId="1A96445B" w14:textId="77777777" w:rsidR="00664985" w:rsidRPr="00C73939" w:rsidRDefault="00664985" w:rsidP="00D912ED">
            <w:pPr>
              <w:pStyle w:val="CorpsA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16C36F38" w14:textId="7874D2D0" w:rsidR="00664985" w:rsidRPr="00C73939" w:rsidRDefault="00664985" w:rsidP="00D912ED">
            <w:pPr>
              <w:pStyle w:val="CorpsA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73939">
              <w:rPr>
                <w:rFonts w:ascii="Times New Roman" w:hAnsi="Times New Roman"/>
                <w:sz w:val="20"/>
                <w:szCs w:val="20"/>
                <w:lang w:val="en-GB"/>
              </w:rPr>
              <w:t>65%</w:t>
            </w:r>
            <w:r w:rsidR="00D912ED" w:rsidRPr="00C7393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C73939">
              <w:rPr>
                <w:rFonts w:ascii="Times New Roman" w:hAnsi="Times New Roman"/>
                <w:sz w:val="20"/>
                <w:szCs w:val="20"/>
                <w:lang w:val="en-GB"/>
              </w:rPr>
              <w:t>(44 - 83)</w:t>
            </w:r>
          </w:p>
          <w:p w14:paraId="110019C9" w14:textId="07CB23DB" w:rsidR="00664985" w:rsidRPr="00C73939" w:rsidRDefault="00664985" w:rsidP="00D912ED">
            <w:pPr>
              <w:pStyle w:val="CorpsA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73939">
              <w:rPr>
                <w:rFonts w:ascii="Times New Roman" w:hAnsi="Times New Roman"/>
                <w:sz w:val="20"/>
                <w:szCs w:val="20"/>
                <w:lang w:val="en-GB"/>
              </w:rPr>
              <w:t>70%</w:t>
            </w:r>
            <w:r w:rsidR="00D912ED" w:rsidRPr="00C7393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C73939">
              <w:rPr>
                <w:rFonts w:ascii="Times New Roman" w:hAnsi="Times New Roman"/>
                <w:sz w:val="20"/>
                <w:szCs w:val="20"/>
                <w:lang w:val="en-GB"/>
              </w:rPr>
              <w:t>(47 - 87)</w:t>
            </w:r>
          </w:p>
        </w:tc>
        <w:tc>
          <w:tcPr>
            <w:tcW w:w="2127" w:type="dxa"/>
            <w:shd w:val="clear" w:color="auto" w:fill="auto"/>
          </w:tcPr>
          <w:p w14:paraId="4BE9F355" w14:textId="77777777" w:rsidR="00664985" w:rsidRPr="00C73939" w:rsidRDefault="00664985" w:rsidP="00D912ED">
            <w:pPr>
              <w:pStyle w:val="CorpsA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5960791E" w14:textId="70351C3E" w:rsidR="00664985" w:rsidRPr="00C73939" w:rsidRDefault="00664985" w:rsidP="00D912ED">
            <w:pPr>
              <w:pStyle w:val="CorpsA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73939">
              <w:rPr>
                <w:rFonts w:ascii="Times New Roman" w:hAnsi="Times New Roman"/>
                <w:sz w:val="20"/>
                <w:szCs w:val="20"/>
                <w:lang w:val="en-GB"/>
              </w:rPr>
              <w:t>65%</w:t>
            </w:r>
            <w:r w:rsidR="00D912ED" w:rsidRPr="00C7393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C73939">
              <w:rPr>
                <w:rFonts w:ascii="Times New Roman" w:hAnsi="Times New Roman"/>
                <w:sz w:val="20"/>
                <w:szCs w:val="20"/>
                <w:lang w:val="en-GB"/>
              </w:rPr>
              <w:t>(44 - 83)</w:t>
            </w:r>
          </w:p>
          <w:p w14:paraId="3157D4CC" w14:textId="711E9776" w:rsidR="00664985" w:rsidRPr="00C73939" w:rsidRDefault="00664985" w:rsidP="00D912ED">
            <w:pPr>
              <w:pStyle w:val="CorpsA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73939">
              <w:rPr>
                <w:rFonts w:ascii="Times New Roman" w:hAnsi="Times New Roman"/>
                <w:sz w:val="20"/>
                <w:szCs w:val="20"/>
                <w:lang w:val="en-GB"/>
              </w:rPr>
              <w:t>86%</w:t>
            </w:r>
            <w:r w:rsidR="00D912ED" w:rsidRPr="00C7393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C73939">
              <w:rPr>
                <w:rFonts w:ascii="Times New Roman" w:hAnsi="Times New Roman"/>
                <w:sz w:val="20"/>
                <w:szCs w:val="20"/>
                <w:lang w:val="en-GB"/>
              </w:rPr>
              <w:t>(73 - 94)</w:t>
            </w:r>
          </w:p>
        </w:tc>
        <w:tc>
          <w:tcPr>
            <w:tcW w:w="2551" w:type="dxa"/>
            <w:shd w:val="clear" w:color="auto" w:fill="auto"/>
          </w:tcPr>
          <w:p w14:paraId="118B6C0E" w14:textId="77777777" w:rsidR="00664985" w:rsidRPr="00C73939" w:rsidRDefault="00664985" w:rsidP="00D912ED">
            <w:pPr>
              <w:pStyle w:val="CorpsA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1B24F8CE" w14:textId="0F366E53" w:rsidR="00664985" w:rsidRPr="00C73939" w:rsidRDefault="00664985" w:rsidP="00D912ED">
            <w:pPr>
              <w:pStyle w:val="CorpsA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73939">
              <w:rPr>
                <w:rFonts w:ascii="Times New Roman" w:hAnsi="Times New Roman"/>
                <w:sz w:val="20"/>
                <w:szCs w:val="20"/>
                <w:lang w:val="en-GB"/>
              </w:rPr>
              <w:t>61%</w:t>
            </w:r>
            <w:r w:rsidR="00D912ED" w:rsidRPr="00C7393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C73939">
              <w:rPr>
                <w:rFonts w:ascii="Times New Roman" w:hAnsi="Times New Roman"/>
                <w:sz w:val="20"/>
                <w:szCs w:val="20"/>
                <w:lang w:val="en-GB"/>
              </w:rPr>
              <w:t>(40 - 78)</w:t>
            </w:r>
          </w:p>
          <w:p w14:paraId="170D75D6" w14:textId="10BBF0C8" w:rsidR="00664985" w:rsidRPr="00C73939" w:rsidRDefault="00664985" w:rsidP="00D912ED">
            <w:pPr>
              <w:pStyle w:val="CorpsA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73939">
              <w:rPr>
                <w:rFonts w:ascii="Times New Roman" w:hAnsi="Times New Roman"/>
                <w:sz w:val="20"/>
                <w:szCs w:val="20"/>
                <w:lang w:val="en-GB"/>
              </w:rPr>
              <w:t>64%</w:t>
            </w:r>
            <w:r w:rsidR="00D912ED" w:rsidRPr="00C7393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C73939">
              <w:rPr>
                <w:rFonts w:ascii="Times New Roman" w:hAnsi="Times New Roman"/>
                <w:sz w:val="20"/>
                <w:szCs w:val="20"/>
                <w:lang w:val="en-GB"/>
              </w:rPr>
              <w:t>(42 - 82)</w:t>
            </w:r>
          </w:p>
        </w:tc>
        <w:tc>
          <w:tcPr>
            <w:tcW w:w="2268" w:type="dxa"/>
            <w:shd w:val="clear" w:color="auto" w:fill="auto"/>
          </w:tcPr>
          <w:p w14:paraId="7A6E5F17" w14:textId="77777777" w:rsidR="00664985" w:rsidRPr="00C73939" w:rsidRDefault="00664985" w:rsidP="00D912ED">
            <w:pPr>
              <w:pStyle w:val="CorpsA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3BE5C410" w14:textId="77777777" w:rsidR="00D912ED" w:rsidRPr="00C73939" w:rsidRDefault="00664985" w:rsidP="00D912ED">
            <w:pPr>
              <w:pStyle w:val="CorpsA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73939">
              <w:rPr>
                <w:rFonts w:ascii="Times New Roman" w:hAnsi="Times New Roman"/>
                <w:sz w:val="20"/>
                <w:szCs w:val="20"/>
                <w:lang w:val="en-GB"/>
              </w:rPr>
              <w:t>63%</w:t>
            </w:r>
            <w:r w:rsidR="00D912ED" w:rsidRPr="00C7393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C73939">
              <w:rPr>
                <w:rFonts w:ascii="Times New Roman" w:hAnsi="Times New Roman"/>
                <w:sz w:val="20"/>
                <w:szCs w:val="20"/>
                <w:lang w:val="en-GB"/>
              </w:rPr>
              <w:t>(42 - 81)</w:t>
            </w:r>
          </w:p>
          <w:p w14:paraId="7C91E614" w14:textId="3C804914" w:rsidR="00664985" w:rsidRPr="00C73939" w:rsidRDefault="00664985" w:rsidP="00D912ED">
            <w:pPr>
              <w:pStyle w:val="CorpsA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73939">
              <w:rPr>
                <w:rFonts w:ascii="Times New Roman" w:hAnsi="Times New Roman"/>
                <w:sz w:val="20"/>
                <w:szCs w:val="20"/>
                <w:lang w:val="en-GB"/>
              </w:rPr>
              <w:t>78%</w:t>
            </w:r>
            <w:r w:rsidR="00D912ED" w:rsidRPr="00C7393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C73939">
              <w:rPr>
                <w:rFonts w:ascii="Times New Roman" w:hAnsi="Times New Roman"/>
                <w:sz w:val="20"/>
                <w:szCs w:val="20"/>
                <w:lang w:val="en-GB"/>
              </w:rPr>
              <w:t>(53 - 91)</w:t>
            </w:r>
          </w:p>
        </w:tc>
      </w:tr>
      <w:tr w:rsidR="004436D5" w:rsidRPr="00C73939" w14:paraId="1ADA3BE4" w14:textId="77777777" w:rsidTr="00C73939">
        <w:trPr>
          <w:trHeight w:val="1673"/>
        </w:trPr>
        <w:tc>
          <w:tcPr>
            <w:tcW w:w="2235" w:type="dxa"/>
            <w:shd w:val="clear" w:color="auto" w:fill="auto"/>
          </w:tcPr>
          <w:p w14:paraId="0125F5BE" w14:textId="39556F86" w:rsidR="00664985" w:rsidRPr="00C73939" w:rsidRDefault="00664985" w:rsidP="00E133D5">
            <w:pPr>
              <w:pStyle w:val="CorpsA"/>
              <w:jc w:val="center"/>
              <w:rPr>
                <w:rFonts w:ascii="Times New Roman" w:hAnsi="Times New Roman"/>
                <w:b/>
                <w:sz w:val="20"/>
                <w:szCs w:val="20"/>
                <w:u w:val="single"/>
                <w:lang w:val="en-GB"/>
              </w:rPr>
            </w:pPr>
            <w:r w:rsidRPr="00C73939">
              <w:rPr>
                <w:rFonts w:ascii="Times New Roman" w:hAnsi="Times New Roman"/>
                <w:b/>
                <w:sz w:val="20"/>
                <w:szCs w:val="20"/>
                <w:u w:val="single"/>
                <w:lang w:val="en-GB"/>
              </w:rPr>
              <w:t>EUS</w:t>
            </w:r>
          </w:p>
          <w:p w14:paraId="4C2BE61B" w14:textId="7D4FD747" w:rsidR="00664985" w:rsidRPr="00C73939" w:rsidRDefault="00664985" w:rsidP="00E133D5">
            <w:pPr>
              <w:pStyle w:val="CorpsA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C73939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BD</w:t>
            </w:r>
          </w:p>
          <w:p w14:paraId="4B2774CF" w14:textId="48B784EF" w:rsidR="00664985" w:rsidRPr="00C73939" w:rsidRDefault="00664985" w:rsidP="00E133D5">
            <w:pPr>
              <w:pStyle w:val="CorpsA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C73939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MD</w:t>
            </w:r>
            <w:r w:rsidR="008148F0" w:rsidRPr="00C73939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/mixed</w:t>
            </w:r>
          </w:p>
        </w:tc>
        <w:tc>
          <w:tcPr>
            <w:tcW w:w="2409" w:type="dxa"/>
            <w:shd w:val="clear" w:color="auto" w:fill="auto"/>
          </w:tcPr>
          <w:p w14:paraId="1DA44651" w14:textId="77777777" w:rsidR="00E133D5" w:rsidRPr="00C73939" w:rsidRDefault="00E133D5" w:rsidP="00E133D5">
            <w:pPr>
              <w:pStyle w:val="CorpsA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5B34B58A" w14:textId="4C129323" w:rsidR="00664985" w:rsidRPr="00C73939" w:rsidRDefault="00E133D5" w:rsidP="00E133D5">
            <w:pPr>
              <w:pStyle w:val="CorpsA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7393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55 % </w:t>
            </w:r>
            <w:r w:rsidR="00664985" w:rsidRPr="00C73939">
              <w:rPr>
                <w:rFonts w:ascii="Times New Roman" w:hAnsi="Times New Roman"/>
                <w:sz w:val="20"/>
                <w:szCs w:val="20"/>
                <w:lang w:val="en-GB"/>
              </w:rPr>
              <w:t>(39 - 70)</w:t>
            </w:r>
          </w:p>
          <w:p w14:paraId="05D6F74F" w14:textId="7FA377E8" w:rsidR="00664985" w:rsidRPr="00C73939" w:rsidRDefault="00E133D5" w:rsidP="00E133D5">
            <w:pPr>
              <w:pStyle w:val="CorpsA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7393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65 % </w:t>
            </w:r>
            <w:r w:rsidR="00664985" w:rsidRPr="00C73939">
              <w:rPr>
                <w:rFonts w:ascii="Times New Roman" w:hAnsi="Times New Roman"/>
                <w:sz w:val="20"/>
                <w:szCs w:val="20"/>
                <w:lang w:val="en-GB"/>
              </w:rPr>
              <w:t>(50 - 78)</w:t>
            </w:r>
          </w:p>
        </w:tc>
        <w:tc>
          <w:tcPr>
            <w:tcW w:w="2268" w:type="dxa"/>
            <w:shd w:val="clear" w:color="auto" w:fill="auto"/>
          </w:tcPr>
          <w:p w14:paraId="22DA3C69" w14:textId="77777777" w:rsidR="00664985" w:rsidRPr="00C73939" w:rsidRDefault="00664985" w:rsidP="00E133D5">
            <w:pPr>
              <w:pStyle w:val="CorpsA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28B215C2" w14:textId="43435885" w:rsidR="00664985" w:rsidRPr="00C73939" w:rsidRDefault="00664985" w:rsidP="00E133D5">
            <w:pPr>
              <w:pStyle w:val="CorpsA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73939">
              <w:rPr>
                <w:rFonts w:ascii="Times New Roman" w:hAnsi="Times New Roman"/>
                <w:sz w:val="20"/>
                <w:szCs w:val="20"/>
                <w:lang w:val="en-GB"/>
              </w:rPr>
              <w:t>62%</w:t>
            </w:r>
            <w:r w:rsidR="00E133D5" w:rsidRPr="00C7393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C73939">
              <w:rPr>
                <w:rFonts w:ascii="Times New Roman" w:hAnsi="Times New Roman"/>
                <w:sz w:val="20"/>
                <w:szCs w:val="20"/>
                <w:lang w:val="en-GB"/>
              </w:rPr>
              <w:t>(38 - 82)</w:t>
            </w:r>
          </w:p>
          <w:p w14:paraId="4717577B" w14:textId="01CBC3FE" w:rsidR="00664985" w:rsidRPr="00C73939" w:rsidRDefault="00664985" w:rsidP="00E133D5">
            <w:pPr>
              <w:pStyle w:val="CorpsA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73939">
              <w:rPr>
                <w:rFonts w:ascii="Times New Roman" w:hAnsi="Times New Roman"/>
                <w:sz w:val="20"/>
                <w:szCs w:val="20"/>
                <w:lang w:val="en-GB"/>
              </w:rPr>
              <w:t>68%</w:t>
            </w:r>
            <w:r w:rsidR="00E133D5" w:rsidRPr="00C7393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C73939">
              <w:rPr>
                <w:rFonts w:ascii="Times New Roman" w:hAnsi="Times New Roman"/>
                <w:sz w:val="20"/>
                <w:szCs w:val="20"/>
                <w:lang w:val="en-GB"/>
              </w:rPr>
              <w:t>(43 - 87)</w:t>
            </w:r>
          </w:p>
        </w:tc>
        <w:tc>
          <w:tcPr>
            <w:tcW w:w="2127" w:type="dxa"/>
            <w:shd w:val="clear" w:color="auto" w:fill="auto"/>
          </w:tcPr>
          <w:p w14:paraId="6583F175" w14:textId="77777777" w:rsidR="00664985" w:rsidRPr="00C73939" w:rsidRDefault="00664985" w:rsidP="00E133D5">
            <w:pPr>
              <w:pStyle w:val="CorpsA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1065A2EF" w14:textId="5CEF4D5C" w:rsidR="00664985" w:rsidRPr="00C73939" w:rsidRDefault="00664985" w:rsidP="00E133D5">
            <w:pPr>
              <w:pStyle w:val="CorpsA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73939">
              <w:rPr>
                <w:rFonts w:ascii="Times New Roman" w:hAnsi="Times New Roman"/>
                <w:sz w:val="20"/>
                <w:szCs w:val="20"/>
                <w:lang w:val="en-GB"/>
              </w:rPr>
              <w:t>74%</w:t>
            </w:r>
            <w:r w:rsidR="00E133D5" w:rsidRPr="00C7393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C73939">
              <w:rPr>
                <w:rFonts w:ascii="Times New Roman" w:hAnsi="Times New Roman"/>
                <w:sz w:val="20"/>
                <w:szCs w:val="20"/>
                <w:lang w:val="en-GB"/>
              </w:rPr>
              <w:t>(55 - 88)</w:t>
            </w:r>
          </w:p>
          <w:p w14:paraId="78EC9CA7" w14:textId="004A7C2E" w:rsidR="00664985" w:rsidRPr="00C73939" w:rsidRDefault="00664985" w:rsidP="00E133D5">
            <w:pPr>
              <w:pStyle w:val="CorpsA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73939">
              <w:rPr>
                <w:rFonts w:ascii="Times New Roman" w:hAnsi="Times New Roman"/>
                <w:sz w:val="20"/>
                <w:szCs w:val="20"/>
                <w:lang w:val="en-GB"/>
              </w:rPr>
              <w:t>83%</w:t>
            </w:r>
            <w:r w:rsidR="00E133D5" w:rsidRPr="00C7393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C73939">
              <w:rPr>
                <w:rFonts w:ascii="Times New Roman" w:hAnsi="Times New Roman"/>
                <w:sz w:val="20"/>
                <w:szCs w:val="20"/>
                <w:lang w:val="en-GB"/>
              </w:rPr>
              <w:t>(67 - 94)</w:t>
            </w:r>
          </w:p>
        </w:tc>
        <w:tc>
          <w:tcPr>
            <w:tcW w:w="2551" w:type="dxa"/>
            <w:shd w:val="clear" w:color="auto" w:fill="auto"/>
          </w:tcPr>
          <w:p w14:paraId="2842BD10" w14:textId="77777777" w:rsidR="00664985" w:rsidRPr="00C73939" w:rsidRDefault="00664985" w:rsidP="00E133D5">
            <w:pPr>
              <w:pStyle w:val="CorpsA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4BD6F76C" w14:textId="182DDB91" w:rsidR="00664985" w:rsidRPr="00C73939" w:rsidRDefault="00664985" w:rsidP="00E133D5">
            <w:pPr>
              <w:pStyle w:val="CorpsA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73939">
              <w:rPr>
                <w:rFonts w:ascii="Times New Roman" w:hAnsi="Times New Roman"/>
                <w:sz w:val="20"/>
                <w:szCs w:val="20"/>
                <w:lang w:val="en-GB"/>
              </w:rPr>
              <w:t>41%</w:t>
            </w:r>
            <w:r w:rsidR="00E133D5" w:rsidRPr="00C7393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C73939">
              <w:rPr>
                <w:rFonts w:ascii="Times New Roman" w:hAnsi="Times New Roman"/>
                <w:sz w:val="20"/>
                <w:szCs w:val="20"/>
                <w:lang w:val="en-GB"/>
              </w:rPr>
              <w:t>(24 - 59)</w:t>
            </w:r>
          </w:p>
          <w:p w14:paraId="4DFDB419" w14:textId="515E92E5" w:rsidR="00664985" w:rsidRPr="00C73939" w:rsidRDefault="00664985" w:rsidP="00E133D5">
            <w:pPr>
              <w:pStyle w:val="CorpsA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73939">
              <w:rPr>
                <w:rFonts w:ascii="Times New Roman" w:hAnsi="Times New Roman"/>
                <w:sz w:val="20"/>
                <w:szCs w:val="20"/>
                <w:lang w:val="en-GB"/>
              </w:rPr>
              <w:t>45%</w:t>
            </w:r>
            <w:r w:rsidR="00E133D5" w:rsidRPr="00C7393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C73939">
              <w:rPr>
                <w:rFonts w:ascii="Times New Roman" w:hAnsi="Times New Roman"/>
                <w:sz w:val="20"/>
                <w:szCs w:val="20"/>
                <w:lang w:val="en-GB"/>
              </w:rPr>
              <w:t>(26 - 64)</w:t>
            </w:r>
          </w:p>
        </w:tc>
        <w:tc>
          <w:tcPr>
            <w:tcW w:w="2268" w:type="dxa"/>
            <w:shd w:val="clear" w:color="auto" w:fill="auto"/>
          </w:tcPr>
          <w:p w14:paraId="18F307F0" w14:textId="77777777" w:rsidR="00664985" w:rsidRPr="00C73939" w:rsidRDefault="00664985" w:rsidP="00E133D5">
            <w:pPr>
              <w:pStyle w:val="CorpsA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13DA9A05" w14:textId="213B0773" w:rsidR="00664985" w:rsidRPr="00C73939" w:rsidRDefault="00664985" w:rsidP="00E133D5">
            <w:pPr>
              <w:pStyle w:val="CorpsA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73939">
              <w:rPr>
                <w:rFonts w:ascii="Times New Roman" w:hAnsi="Times New Roman"/>
                <w:sz w:val="20"/>
                <w:szCs w:val="20"/>
                <w:lang w:val="en-GB"/>
              </w:rPr>
              <w:t>57%</w:t>
            </w:r>
            <w:r w:rsidR="00E133D5" w:rsidRPr="00C7393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C73939">
              <w:rPr>
                <w:rFonts w:ascii="Times New Roman" w:hAnsi="Times New Roman"/>
                <w:sz w:val="20"/>
                <w:szCs w:val="20"/>
                <w:lang w:val="en-GB"/>
              </w:rPr>
              <w:t>(41 - 77)</w:t>
            </w:r>
          </w:p>
          <w:p w14:paraId="4F30B69B" w14:textId="4AB78400" w:rsidR="00664985" w:rsidRPr="00C73939" w:rsidRDefault="00664985" w:rsidP="00E133D5">
            <w:pPr>
              <w:pStyle w:val="CorpsA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73939">
              <w:rPr>
                <w:rFonts w:ascii="Times New Roman" w:hAnsi="Times New Roman"/>
                <w:sz w:val="20"/>
                <w:szCs w:val="20"/>
                <w:lang w:val="en-GB"/>
              </w:rPr>
              <w:t>66%</w:t>
            </w:r>
            <w:r w:rsidR="00E133D5" w:rsidRPr="00C7393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C73939">
              <w:rPr>
                <w:rFonts w:ascii="Times New Roman" w:hAnsi="Times New Roman"/>
                <w:sz w:val="20"/>
                <w:szCs w:val="20"/>
                <w:lang w:val="en-GB"/>
              </w:rPr>
              <w:t>(45 - 90)</w:t>
            </w:r>
          </w:p>
        </w:tc>
      </w:tr>
    </w:tbl>
    <w:p w14:paraId="41385CAA" w14:textId="4ED6EEBF" w:rsidR="00664985" w:rsidRPr="008148F0" w:rsidRDefault="00664985" w:rsidP="00664985">
      <w:pPr>
        <w:pStyle w:val="CorpsA"/>
        <w:rPr>
          <w:rFonts w:ascii="Times New Roman" w:hAnsi="Times New Roman"/>
          <w:sz w:val="24"/>
          <w:szCs w:val="24"/>
          <w:lang w:val="en-GB"/>
        </w:rPr>
      </w:pPr>
      <w:r w:rsidRPr="008148F0">
        <w:rPr>
          <w:rFonts w:ascii="Times New Roman" w:hAnsi="Times New Roman"/>
          <w:sz w:val="24"/>
          <w:szCs w:val="24"/>
          <w:lang w:val="en-GB"/>
        </w:rPr>
        <w:t xml:space="preserve">CT: computerized tomodensitometry; MRCP: magnetic resonance cholangiopancreatography; EUS: endoscopic ultrasound; BD: branch duct IPMN; MD: main duct </w:t>
      </w:r>
      <w:r w:rsidR="008148F0">
        <w:rPr>
          <w:rFonts w:ascii="Times New Roman" w:hAnsi="Times New Roman"/>
          <w:sz w:val="24"/>
          <w:szCs w:val="24"/>
          <w:lang w:val="en-GB"/>
        </w:rPr>
        <w:t>IPMN;</w:t>
      </w:r>
      <w:r w:rsidRPr="008148F0">
        <w:rPr>
          <w:rFonts w:ascii="Times New Roman" w:hAnsi="Times New Roman"/>
          <w:sz w:val="24"/>
          <w:szCs w:val="24"/>
          <w:lang w:val="en-GB"/>
        </w:rPr>
        <w:t xml:space="preserve"> PPV: positive predictive value; NPV: negative predictive value; 95% CI: 95% confidence interval.</w:t>
      </w:r>
    </w:p>
    <w:p w14:paraId="7407E751" w14:textId="77777777" w:rsidR="00664985" w:rsidRPr="008148F0" w:rsidRDefault="00664985" w:rsidP="00664985">
      <w:pPr>
        <w:pStyle w:val="CorpsA"/>
        <w:rPr>
          <w:rFonts w:ascii="Times New Roman" w:hAnsi="Times New Roman"/>
          <w:b/>
          <w:sz w:val="24"/>
          <w:szCs w:val="24"/>
          <w:lang w:val="en-GB"/>
        </w:rPr>
      </w:pPr>
    </w:p>
    <w:p w14:paraId="6E41FAD8" w14:textId="2476697D" w:rsidR="004F1BD9" w:rsidRPr="008148F0" w:rsidRDefault="004F1BD9">
      <w:pPr>
        <w:spacing w:after="0" w:line="240" w:lineRule="auto"/>
        <w:rPr>
          <w:rFonts w:ascii="Times New Roman" w:eastAsia="Arial Unicode MS" w:hAnsi="Times New Roman" w:cs="Arial Unicode MS"/>
          <w:b/>
          <w:color w:val="000000"/>
          <w:sz w:val="24"/>
          <w:szCs w:val="24"/>
          <w:u w:color="000000"/>
          <w:bdr w:val="nil"/>
        </w:rPr>
      </w:pPr>
      <w:r w:rsidRPr="008148F0">
        <w:rPr>
          <w:rFonts w:ascii="Times New Roman" w:hAnsi="Times New Roman"/>
          <w:b/>
          <w:sz w:val="24"/>
          <w:szCs w:val="24"/>
        </w:rPr>
        <w:br w:type="page"/>
      </w:r>
    </w:p>
    <w:sectPr w:rsidR="004F1BD9" w:rsidRPr="008148F0" w:rsidSect="00354613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4613"/>
    <w:rsid w:val="00063ABE"/>
    <w:rsid w:val="00082D9B"/>
    <w:rsid w:val="00093F71"/>
    <w:rsid w:val="000C3F4C"/>
    <w:rsid w:val="000D7411"/>
    <w:rsid w:val="001371E3"/>
    <w:rsid w:val="0015401A"/>
    <w:rsid w:val="001A4227"/>
    <w:rsid w:val="001E7342"/>
    <w:rsid w:val="001F46C5"/>
    <w:rsid w:val="001F6EAF"/>
    <w:rsid w:val="001F706B"/>
    <w:rsid w:val="002419F5"/>
    <w:rsid w:val="00264AD1"/>
    <w:rsid w:val="00266C02"/>
    <w:rsid w:val="00280A53"/>
    <w:rsid w:val="003474FA"/>
    <w:rsid w:val="00352563"/>
    <w:rsid w:val="00354613"/>
    <w:rsid w:val="00400AB0"/>
    <w:rsid w:val="00435170"/>
    <w:rsid w:val="004436D5"/>
    <w:rsid w:val="00485054"/>
    <w:rsid w:val="004A7D50"/>
    <w:rsid w:val="004B1534"/>
    <w:rsid w:val="004F1BD9"/>
    <w:rsid w:val="00501158"/>
    <w:rsid w:val="00542ADA"/>
    <w:rsid w:val="005657DF"/>
    <w:rsid w:val="005932B8"/>
    <w:rsid w:val="006365FA"/>
    <w:rsid w:val="00653F8B"/>
    <w:rsid w:val="00664985"/>
    <w:rsid w:val="006F32EA"/>
    <w:rsid w:val="0070324D"/>
    <w:rsid w:val="00710C18"/>
    <w:rsid w:val="007336C9"/>
    <w:rsid w:val="007842D0"/>
    <w:rsid w:val="007C146E"/>
    <w:rsid w:val="00804C6C"/>
    <w:rsid w:val="008148F0"/>
    <w:rsid w:val="008305DC"/>
    <w:rsid w:val="00831520"/>
    <w:rsid w:val="00857D0E"/>
    <w:rsid w:val="008C5DA0"/>
    <w:rsid w:val="008E49B6"/>
    <w:rsid w:val="008E7264"/>
    <w:rsid w:val="00955564"/>
    <w:rsid w:val="00956FE8"/>
    <w:rsid w:val="00976C36"/>
    <w:rsid w:val="009C3439"/>
    <w:rsid w:val="009F0403"/>
    <w:rsid w:val="00A36E5D"/>
    <w:rsid w:val="00AA0F11"/>
    <w:rsid w:val="00AA756D"/>
    <w:rsid w:val="00AD1214"/>
    <w:rsid w:val="00AF31E6"/>
    <w:rsid w:val="00B0266E"/>
    <w:rsid w:val="00B3426A"/>
    <w:rsid w:val="00B763B6"/>
    <w:rsid w:val="00BB587C"/>
    <w:rsid w:val="00BD78B7"/>
    <w:rsid w:val="00C33169"/>
    <w:rsid w:val="00C41911"/>
    <w:rsid w:val="00C55B89"/>
    <w:rsid w:val="00C73939"/>
    <w:rsid w:val="00C7590E"/>
    <w:rsid w:val="00C76BFA"/>
    <w:rsid w:val="00CC5BAF"/>
    <w:rsid w:val="00CD0A0F"/>
    <w:rsid w:val="00CD609F"/>
    <w:rsid w:val="00D05421"/>
    <w:rsid w:val="00D836A8"/>
    <w:rsid w:val="00D907AB"/>
    <w:rsid w:val="00D912ED"/>
    <w:rsid w:val="00D97E00"/>
    <w:rsid w:val="00DA058A"/>
    <w:rsid w:val="00DE0A99"/>
    <w:rsid w:val="00E133D5"/>
    <w:rsid w:val="00E34F21"/>
    <w:rsid w:val="00E50B6E"/>
    <w:rsid w:val="00E6238C"/>
    <w:rsid w:val="00E73078"/>
    <w:rsid w:val="00E85E3D"/>
    <w:rsid w:val="00E92D39"/>
    <w:rsid w:val="00EB3361"/>
    <w:rsid w:val="00EB6414"/>
    <w:rsid w:val="00EF3D61"/>
    <w:rsid w:val="00F00D3F"/>
    <w:rsid w:val="00F0100B"/>
    <w:rsid w:val="00F13E64"/>
    <w:rsid w:val="00F93420"/>
    <w:rsid w:val="00FC3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C5331F7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54613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CorpsA">
    <w:name w:val="Corps A"/>
    <w:rsid w:val="00354613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Trebuchet MS" w:eastAsia="Arial Unicode MS" w:hAnsi="Arial Unicode MS" w:cs="Arial Unicode MS"/>
      <w:color w:val="000000"/>
      <w:sz w:val="22"/>
      <w:szCs w:val="22"/>
      <w:u w:color="000000"/>
      <w:bdr w:val="nil"/>
      <w:lang w:val="en-US"/>
    </w:rPr>
  </w:style>
  <w:style w:type="table" w:styleId="Grilledutableau">
    <w:name w:val="Table Grid"/>
    <w:basedOn w:val="TableauNormal"/>
    <w:uiPriority w:val="39"/>
    <w:rsid w:val="00653F8B"/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8148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148F0"/>
    <w:rPr>
      <w:rFonts w:ascii="Tahoma" w:eastAsia="Times New Roman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53</Words>
  <Characters>846</Characters>
  <Application>Microsoft Macintosh Word</Application>
  <DocSecurity>0</DocSecurity>
  <Lines>7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ERM CIC BT-511</Company>
  <LinksUpToDate>false</LinksUpToDate>
  <CharactersWithSpaces>9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 BUSCAIL</dc:creator>
  <cp:keywords/>
  <dc:description/>
  <cp:lastModifiedBy>Etienne Buscail</cp:lastModifiedBy>
  <cp:revision>6</cp:revision>
  <dcterms:created xsi:type="dcterms:W3CDTF">2019-02-03T17:46:00Z</dcterms:created>
  <dcterms:modified xsi:type="dcterms:W3CDTF">2019-02-17T09:53:00Z</dcterms:modified>
</cp:coreProperties>
</file>